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10B3" w:rsidRPr="00A03544" w:rsidRDefault="000F10B3" w:rsidP="000F10B3">
      <w:pPr>
        <w:rPr>
          <w:rFonts w:ascii="Arial" w:hAnsi="Arial" w:cs="Arial"/>
          <w:b/>
          <w:bCs/>
          <w:sz w:val="20"/>
          <w:szCs w:val="20"/>
        </w:rPr>
      </w:pPr>
      <w:bookmarkStart w:id="0" w:name="_Ref24040149"/>
      <w:proofErr w:type="gramStart"/>
      <w:r w:rsidRPr="00FE152A">
        <w:rPr>
          <w:rFonts w:ascii="Arial" w:hAnsi="Arial" w:cs="Arial"/>
          <w:b/>
          <w:bCs/>
          <w:sz w:val="20"/>
          <w:szCs w:val="20"/>
        </w:rPr>
        <w:t xml:space="preserve">Additional file </w:t>
      </w:r>
      <w:r w:rsidRPr="00A03544">
        <w:rPr>
          <w:rFonts w:ascii="Arial" w:hAnsi="Arial" w:cs="Arial"/>
          <w:b/>
          <w:bCs/>
          <w:sz w:val="20"/>
          <w:szCs w:val="20"/>
        </w:rPr>
        <w:t>2.</w:t>
      </w:r>
      <w:proofErr w:type="gramEnd"/>
      <w:r w:rsidRPr="00A03544">
        <w:rPr>
          <w:rFonts w:ascii="Arial" w:hAnsi="Arial" w:cs="Arial"/>
          <w:b/>
          <w:bCs/>
          <w:sz w:val="20"/>
          <w:szCs w:val="20"/>
        </w:rPr>
        <w:tab/>
        <w:t>Distribution of missing and observed variables included in the analyses in ELSA</w:t>
      </w:r>
      <w:bookmarkEnd w:id="0"/>
    </w:p>
    <w:tbl>
      <w:tblPr>
        <w:tblStyle w:val="TableGrid"/>
        <w:tblW w:w="11043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7"/>
        <w:gridCol w:w="1418"/>
        <w:gridCol w:w="1138"/>
        <w:gridCol w:w="1253"/>
        <w:gridCol w:w="1417"/>
      </w:tblGrid>
      <w:tr w:rsidR="000F10B3" w:rsidRPr="00582B60" w:rsidTr="00756159">
        <w:trPr>
          <w:trHeight w:val="300"/>
        </w:trPr>
        <w:tc>
          <w:tcPr>
            <w:tcW w:w="58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b/>
                <w:sz w:val="20"/>
                <w:szCs w:val="20"/>
              </w:rPr>
              <w:t xml:space="preserve">Variables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F10B3" w:rsidRDefault="000F10B3" w:rsidP="0075615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b/>
                <w:sz w:val="20"/>
                <w:szCs w:val="20"/>
              </w:rPr>
              <w:t xml:space="preserve">N </w:t>
            </w:r>
          </w:p>
          <w:p w:rsidR="000F10B3" w:rsidRPr="00A03544" w:rsidRDefault="000F10B3" w:rsidP="0075615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b/>
                <w:sz w:val="20"/>
                <w:szCs w:val="20"/>
              </w:rPr>
              <w:t>missing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b/>
                <w:sz w:val="20"/>
                <w:szCs w:val="20"/>
              </w:rPr>
              <w:t>% missing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b/>
                <w:sz w:val="20"/>
                <w:szCs w:val="20"/>
              </w:rPr>
              <w:t>N comple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F10B3" w:rsidRDefault="000F10B3" w:rsidP="0075615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</w:p>
          <w:p w:rsidR="000F10B3" w:rsidRPr="00A03544" w:rsidRDefault="000F10B3" w:rsidP="0075615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b/>
                <w:sz w:val="20"/>
                <w:szCs w:val="20"/>
              </w:rPr>
              <w:t>complete</w:t>
            </w:r>
          </w:p>
        </w:tc>
      </w:tr>
      <w:tr w:rsidR="000F10B3" w:rsidRPr="00582B60" w:rsidTr="00756159">
        <w:trPr>
          <w:trHeight w:val="49"/>
        </w:trPr>
        <w:tc>
          <w:tcPr>
            <w:tcW w:w="58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15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</w:tr>
      <w:tr w:rsidR="000F10B3" w:rsidRPr="00582B60" w:rsidTr="00756159">
        <w:trPr>
          <w:trHeight w:val="49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Arthritis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4316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47.1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4838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52.9</w:t>
            </w:r>
          </w:p>
        </w:tc>
      </w:tr>
      <w:tr w:rsidR="000F10B3" w:rsidRPr="00582B60" w:rsidTr="00756159">
        <w:trPr>
          <w:trHeight w:val="64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Body Mass Index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2477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27.1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6677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72.9</w:t>
            </w:r>
          </w:p>
        </w:tc>
      </w:tr>
      <w:tr w:rsidR="000F10B3" w:rsidRPr="00582B60" w:rsidTr="00756159">
        <w:trPr>
          <w:trHeight w:val="49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154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</w:tr>
      <w:tr w:rsidR="000F10B3" w:rsidRPr="00582B60" w:rsidTr="00756159">
        <w:trPr>
          <w:trHeight w:val="77"/>
        </w:trPr>
        <w:tc>
          <w:tcPr>
            <w:tcW w:w="5817" w:type="dxa"/>
            <w:noWrap/>
            <w:vAlign w:val="center"/>
          </w:tcPr>
          <w:p w:rsidR="000F10B3" w:rsidRPr="00A03544" w:rsidRDefault="000F10B3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ASP: Family responsibilities prevent me from doing what I want to do</w:t>
            </w:r>
          </w:p>
        </w:tc>
        <w:tc>
          <w:tcPr>
            <w:tcW w:w="1418" w:type="dxa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48</w:t>
            </w:r>
          </w:p>
        </w:tc>
        <w:tc>
          <w:tcPr>
            <w:tcW w:w="1138" w:type="dxa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830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90.7</w:t>
            </w:r>
          </w:p>
        </w:tc>
      </w:tr>
      <w:tr w:rsidR="000F10B3" w:rsidRPr="00582B60" w:rsidTr="00756159">
        <w:trPr>
          <w:trHeight w:val="77"/>
        </w:trPr>
        <w:tc>
          <w:tcPr>
            <w:tcW w:w="5817" w:type="dxa"/>
            <w:noWrap/>
            <w:vAlign w:val="center"/>
          </w:tcPr>
          <w:p w:rsidR="000F10B3" w:rsidRPr="00A03544" w:rsidRDefault="000F10B3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ASP: I cannot do the things I want to do</w:t>
            </w:r>
          </w:p>
        </w:tc>
        <w:tc>
          <w:tcPr>
            <w:tcW w:w="1418" w:type="dxa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33</w:t>
            </w:r>
          </w:p>
        </w:tc>
        <w:tc>
          <w:tcPr>
            <w:tcW w:w="1138" w:type="dxa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.1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832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90.9</w:t>
            </w:r>
          </w:p>
        </w:tc>
      </w:tr>
      <w:tr w:rsidR="000F10B3" w:rsidRPr="00582B60" w:rsidTr="00756159">
        <w:trPr>
          <w:trHeight w:val="77"/>
        </w:trPr>
        <w:tc>
          <w:tcPr>
            <w:tcW w:w="5817" w:type="dxa"/>
            <w:noWrap/>
            <w:vAlign w:val="center"/>
          </w:tcPr>
          <w:p w:rsidR="000F10B3" w:rsidRPr="00A03544" w:rsidRDefault="000F10B3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ASP: I never choose to do things that I have never done before</w:t>
            </w:r>
          </w:p>
        </w:tc>
        <w:tc>
          <w:tcPr>
            <w:tcW w:w="1418" w:type="dxa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42</w:t>
            </w:r>
          </w:p>
        </w:tc>
        <w:tc>
          <w:tcPr>
            <w:tcW w:w="1138" w:type="dxa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.2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831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90.8</w:t>
            </w:r>
          </w:p>
        </w:tc>
      </w:tr>
      <w:tr w:rsidR="000F10B3" w:rsidRPr="00582B60" w:rsidTr="00756159">
        <w:trPr>
          <w:trHeight w:val="58"/>
        </w:trPr>
        <w:tc>
          <w:tcPr>
            <w:tcW w:w="5817" w:type="dxa"/>
            <w:noWrap/>
            <w:vAlign w:val="center"/>
          </w:tcPr>
          <w:p w:rsidR="000F10B3" w:rsidRPr="00A03544" w:rsidRDefault="000F10B3" w:rsidP="00756159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ASP: I never enjoy the things that I do</w:t>
            </w:r>
          </w:p>
        </w:tc>
        <w:tc>
          <w:tcPr>
            <w:tcW w:w="1418" w:type="dxa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777</w:t>
            </w:r>
          </w:p>
        </w:tc>
        <w:tc>
          <w:tcPr>
            <w:tcW w:w="1138" w:type="dxa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837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91.5</w:t>
            </w:r>
          </w:p>
        </w:tc>
      </w:tr>
      <w:tr w:rsidR="000F10B3" w:rsidRPr="00582B60" w:rsidTr="00756159">
        <w:trPr>
          <w:trHeight w:val="112"/>
        </w:trPr>
        <w:tc>
          <w:tcPr>
            <w:tcW w:w="5817" w:type="dxa"/>
            <w:noWrap/>
            <w:vAlign w:val="center"/>
          </w:tcPr>
          <w:p w:rsidR="000F10B3" w:rsidRPr="00A03544" w:rsidRDefault="000F10B3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ASP: I never feel free to plan for the future</w:t>
            </w:r>
          </w:p>
        </w:tc>
        <w:tc>
          <w:tcPr>
            <w:tcW w:w="1418" w:type="dxa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38</w:t>
            </w:r>
          </w:p>
        </w:tc>
        <w:tc>
          <w:tcPr>
            <w:tcW w:w="1138" w:type="dxa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10.2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821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89.8</w:t>
            </w:r>
          </w:p>
        </w:tc>
      </w:tr>
      <w:tr w:rsidR="000F10B3" w:rsidRPr="00582B60" w:rsidTr="00756159">
        <w:trPr>
          <w:trHeight w:val="77"/>
        </w:trPr>
        <w:tc>
          <w:tcPr>
            <w:tcW w:w="5817" w:type="dxa"/>
            <w:noWrap/>
            <w:vAlign w:val="center"/>
          </w:tcPr>
          <w:p w:rsidR="000F10B3" w:rsidRPr="00A03544" w:rsidRDefault="000F10B3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ASP: I never feel full of energy these days</w:t>
            </w:r>
          </w:p>
        </w:tc>
        <w:tc>
          <w:tcPr>
            <w:tcW w:w="1418" w:type="dxa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03</w:t>
            </w:r>
          </w:p>
        </w:tc>
        <w:tc>
          <w:tcPr>
            <w:tcW w:w="1138" w:type="dxa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.8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835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91.2</w:t>
            </w:r>
          </w:p>
        </w:tc>
      </w:tr>
      <w:tr w:rsidR="000F10B3" w:rsidRPr="00582B60" w:rsidTr="00756159">
        <w:trPr>
          <w:trHeight w:val="77"/>
        </w:trPr>
        <w:tc>
          <w:tcPr>
            <w:tcW w:w="5817" w:type="dxa"/>
            <w:noWrap/>
            <w:vAlign w:val="center"/>
          </w:tcPr>
          <w:p w:rsidR="000F10B3" w:rsidRPr="00A03544" w:rsidRDefault="000F10B3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ASP: I never feel satisfied with the way my life has turned out</w:t>
            </w:r>
          </w:p>
        </w:tc>
        <w:tc>
          <w:tcPr>
            <w:tcW w:w="1418" w:type="dxa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28</w:t>
            </w:r>
          </w:p>
        </w:tc>
        <w:tc>
          <w:tcPr>
            <w:tcW w:w="1138" w:type="dxa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.0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832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</w:tr>
      <w:tr w:rsidR="000F10B3" w:rsidRPr="00582B60" w:rsidTr="00756159">
        <w:trPr>
          <w:trHeight w:val="77"/>
        </w:trPr>
        <w:tc>
          <w:tcPr>
            <w:tcW w:w="5817" w:type="dxa"/>
            <w:noWrap/>
            <w:vAlign w:val="center"/>
          </w:tcPr>
          <w:p w:rsidR="000F10B3" w:rsidRPr="00A03544" w:rsidRDefault="000F10B3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ASP: I never feel that I can please myself with what I do</w:t>
            </w:r>
          </w:p>
        </w:tc>
        <w:tc>
          <w:tcPr>
            <w:tcW w:w="1418" w:type="dxa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31</w:t>
            </w:r>
          </w:p>
        </w:tc>
        <w:tc>
          <w:tcPr>
            <w:tcW w:w="1138" w:type="dxa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.1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832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90.9</w:t>
            </w:r>
          </w:p>
        </w:tc>
      </w:tr>
      <w:tr w:rsidR="000F10B3" w:rsidRPr="00582B60" w:rsidTr="00756159">
        <w:trPr>
          <w:trHeight w:val="77"/>
        </w:trPr>
        <w:tc>
          <w:tcPr>
            <w:tcW w:w="5817" w:type="dxa"/>
            <w:noWrap/>
            <w:vAlign w:val="center"/>
          </w:tcPr>
          <w:p w:rsidR="000F10B3" w:rsidRPr="00A03544" w:rsidRDefault="000F10B3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ASP: I never feel that life is full of opportunities</w:t>
            </w:r>
          </w:p>
        </w:tc>
        <w:tc>
          <w:tcPr>
            <w:tcW w:w="1418" w:type="dxa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38</w:t>
            </w:r>
          </w:p>
        </w:tc>
        <w:tc>
          <w:tcPr>
            <w:tcW w:w="1138" w:type="dxa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.1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831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90.9</w:t>
            </w:r>
          </w:p>
        </w:tc>
      </w:tr>
      <w:tr w:rsidR="000F10B3" w:rsidRPr="00582B60" w:rsidTr="00756159">
        <w:trPr>
          <w:trHeight w:val="77"/>
        </w:trPr>
        <w:tc>
          <w:tcPr>
            <w:tcW w:w="5817" w:type="dxa"/>
            <w:noWrap/>
            <w:vAlign w:val="center"/>
          </w:tcPr>
          <w:p w:rsidR="000F10B3" w:rsidRPr="00A03544" w:rsidRDefault="000F10B3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ASP: I never feel that my life has meaning</w:t>
            </w:r>
          </w:p>
        </w:tc>
        <w:tc>
          <w:tcPr>
            <w:tcW w:w="1418" w:type="dxa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39</w:t>
            </w:r>
          </w:p>
        </w:tc>
        <w:tc>
          <w:tcPr>
            <w:tcW w:w="1138" w:type="dxa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.2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831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90.8</w:t>
            </w:r>
          </w:p>
        </w:tc>
      </w:tr>
      <w:tr w:rsidR="000F10B3" w:rsidRPr="00582B60" w:rsidTr="00756159">
        <w:trPr>
          <w:trHeight w:val="77"/>
        </w:trPr>
        <w:tc>
          <w:tcPr>
            <w:tcW w:w="5817" w:type="dxa"/>
            <w:noWrap/>
            <w:vAlign w:val="center"/>
          </w:tcPr>
          <w:p w:rsidR="000F10B3" w:rsidRPr="00A03544" w:rsidRDefault="000F10B3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ASP: I never feel that the future looks good to me</w:t>
            </w:r>
          </w:p>
        </w:tc>
        <w:tc>
          <w:tcPr>
            <w:tcW w:w="1418" w:type="dxa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23</w:t>
            </w:r>
          </w:p>
        </w:tc>
        <w:tc>
          <w:tcPr>
            <w:tcW w:w="1138" w:type="dxa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.0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833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</w:tr>
      <w:tr w:rsidR="000F10B3" w:rsidRPr="00582B60" w:rsidTr="00756159">
        <w:trPr>
          <w:trHeight w:val="77"/>
        </w:trPr>
        <w:tc>
          <w:tcPr>
            <w:tcW w:w="5817" w:type="dxa"/>
            <w:noWrap/>
            <w:vAlign w:val="center"/>
          </w:tcPr>
          <w:p w:rsidR="000F10B3" w:rsidRPr="00A03544" w:rsidRDefault="000F10B3" w:rsidP="00756159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ASP: I never look back on my life with a sense of happiness</w:t>
            </w:r>
          </w:p>
        </w:tc>
        <w:tc>
          <w:tcPr>
            <w:tcW w:w="1418" w:type="dxa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792</w:t>
            </w:r>
          </w:p>
        </w:tc>
        <w:tc>
          <w:tcPr>
            <w:tcW w:w="1138" w:type="dxa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836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91.4</w:t>
            </w:r>
          </w:p>
        </w:tc>
      </w:tr>
      <w:tr w:rsidR="000F10B3" w:rsidRPr="00582B60" w:rsidTr="00756159">
        <w:trPr>
          <w:trHeight w:val="77"/>
        </w:trPr>
        <w:tc>
          <w:tcPr>
            <w:tcW w:w="5817" w:type="dxa"/>
            <w:noWrap/>
            <w:vAlign w:val="center"/>
          </w:tcPr>
          <w:p w:rsidR="000F10B3" w:rsidRPr="00A03544" w:rsidRDefault="000F10B3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ASP: My age prevents me from doing the things I would like to</w:t>
            </w:r>
          </w:p>
        </w:tc>
        <w:tc>
          <w:tcPr>
            <w:tcW w:w="1418" w:type="dxa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08</w:t>
            </w:r>
          </w:p>
        </w:tc>
        <w:tc>
          <w:tcPr>
            <w:tcW w:w="1138" w:type="dxa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.8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834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91.2</w:t>
            </w:r>
          </w:p>
        </w:tc>
      </w:tr>
      <w:tr w:rsidR="000F10B3" w:rsidRPr="00582B60" w:rsidTr="00756159">
        <w:trPr>
          <w:trHeight w:val="77"/>
        </w:trPr>
        <w:tc>
          <w:tcPr>
            <w:tcW w:w="5817" w:type="dxa"/>
            <w:noWrap/>
            <w:vAlign w:val="center"/>
          </w:tcPr>
          <w:p w:rsidR="000F10B3" w:rsidRPr="00A03544" w:rsidRDefault="000F10B3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ASP: My health stops me from doing things I want to do</w:t>
            </w:r>
          </w:p>
        </w:tc>
        <w:tc>
          <w:tcPr>
            <w:tcW w:w="1418" w:type="dxa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09</w:t>
            </w:r>
          </w:p>
        </w:tc>
        <w:tc>
          <w:tcPr>
            <w:tcW w:w="1138" w:type="dxa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.8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834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91.2</w:t>
            </w:r>
          </w:p>
        </w:tc>
      </w:tr>
      <w:tr w:rsidR="000F10B3" w:rsidRPr="00582B60" w:rsidTr="00756159">
        <w:trPr>
          <w:trHeight w:val="77"/>
        </w:trPr>
        <w:tc>
          <w:tcPr>
            <w:tcW w:w="5817" w:type="dxa"/>
            <w:noWrap/>
            <w:vAlign w:val="center"/>
          </w:tcPr>
          <w:p w:rsidR="000F10B3" w:rsidRPr="00A03544" w:rsidRDefault="000F10B3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ASP: Shortage of money stops me from doing the things I want to do</w:t>
            </w:r>
          </w:p>
        </w:tc>
        <w:tc>
          <w:tcPr>
            <w:tcW w:w="1418" w:type="dxa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16</w:t>
            </w:r>
          </w:p>
        </w:tc>
        <w:tc>
          <w:tcPr>
            <w:tcW w:w="1138" w:type="dxa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.9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833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91.1</w:t>
            </w:r>
          </w:p>
        </w:tc>
      </w:tr>
      <w:tr w:rsidR="000F10B3" w:rsidRPr="00582B60" w:rsidTr="00756159">
        <w:trPr>
          <w:trHeight w:val="77"/>
        </w:trPr>
        <w:tc>
          <w:tcPr>
            <w:tcW w:w="5817" w:type="dxa"/>
            <w:noWrap/>
            <w:vAlign w:val="center"/>
          </w:tcPr>
          <w:p w:rsidR="000F10B3" w:rsidRPr="00A03544" w:rsidRDefault="000F10B3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ASP: I feel left out of things</w:t>
            </w:r>
          </w:p>
        </w:tc>
        <w:tc>
          <w:tcPr>
            <w:tcW w:w="1418" w:type="dxa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71</w:t>
            </w:r>
          </w:p>
        </w:tc>
        <w:tc>
          <w:tcPr>
            <w:tcW w:w="1138" w:type="dxa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828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90.5</w:t>
            </w:r>
          </w:p>
        </w:tc>
      </w:tr>
      <w:tr w:rsidR="000F10B3" w:rsidRPr="00582B60" w:rsidTr="00756159">
        <w:trPr>
          <w:trHeight w:val="77"/>
        </w:trPr>
        <w:tc>
          <w:tcPr>
            <w:tcW w:w="5817" w:type="dxa"/>
            <w:noWrap/>
            <w:vAlign w:val="center"/>
          </w:tcPr>
          <w:p w:rsidR="000F10B3" w:rsidRPr="00A03544" w:rsidRDefault="000F10B3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ASP: I feel that what happens to me is out of my control</w:t>
            </w:r>
          </w:p>
        </w:tc>
        <w:tc>
          <w:tcPr>
            <w:tcW w:w="1418" w:type="dxa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90</w:t>
            </w:r>
          </w:p>
        </w:tc>
        <w:tc>
          <w:tcPr>
            <w:tcW w:w="1138" w:type="dxa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826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90.3</w:t>
            </w:r>
          </w:p>
        </w:tc>
      </w:tr>
      <w:tr w:rsidR="000F10B3" w:rsidRPr="00582B60" w:rsidTr="00756159">
        <w:trPr>
          <w:trHeight w:val="180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hronic Heart Disease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1585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17.3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7569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2.7</w:t>
            </w:r>
          </w:p>
        </w:tc>
      </w:tr>
      <w:tr w:rsidR="000F10B3" w:rsidRPr="00582B60" w:rsidTr="00756159">
        <w:trPr>
          <w:trHeight w:val="49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hronic Lung Disease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4316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47.1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4838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52.9</w:t>
            </w:r>
          </w:p>
        </w:tc>
      </w:tr>
      <w:tr w:rsidR="000F10B3" w:rsidRPr="00582B60" w:rsidTr="00756159">
        <w:trPr>
          <w:trHeight w:val="71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ognition: Executive function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230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924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7.5</w:t>
            </w:r>
          </w:p>
        </w:tc>
      </w:tr>
      <w:tr w:rsidR="000F10B3" w:rsidRPr="00582B60" w:rsidTr="00756159">
        <w:trPr>
          <w:trHeight w:val="49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ognition: fluency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230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924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7.5</w:t>
            </w:r>
          </w:p>
        </w:tc>
      </w:tr>
      <w:tr w:rsidR="000F10B3" w:rsidRPr="00582B60" w:rsidTr="00756159">
        <w:trPr>
          <w:trHeight w:val="106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lastRenderedPageBreak/>
              <w:t>Cognition: memory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224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930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7.6</w:t>
            </w:r>
          </w:p>
        </w:tc>
      </w:tr>
      <w:tr w:rsidR="000F10B3" w:rsidRPr="00582B60" w:rsidTr="00756159">
        <w:trPr>
          <w:trHeight w:val="193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ognition: orientation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038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8.7</w:t>
            </w:r>
          </w:p>
        </w:tc>
      </w:tr>
      <w:tr w:rsidR="000F10B3" w:rsidRPr="00582B60" w:rsidTr="00756159">
        <w:trPr>
          <w:trHeight w:val="140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ognition: Processing speed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452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702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5.1</w:t>
            </w:r>
          </w:p>
        </w:tc>
      </w:tr>
      <w:tr w:rsidR="000F10B3" w:rsidRPr="00582B60" w:rsidTr="00756159">
        <w:trPr>
          <w:trHeight w:val="86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urrently a smoker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3337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36.5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5817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63.5</w:t>
            </w:r>
          </w:p>
        </w:tc>
      </w:tr>
      <w:tr w:rsidR="000F10B3" w:rsidRPr="00582B60" w:rsidTr="00756159">
        <w:trPr>
          <w:trHeight w:val="49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urrently unemployed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154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</w:tr>
      <w:tr w:rsidR="000F10B3" w:rsidRPr="00582B60" w:rsidTr="00756159">
        <w:trPr>
          <w:trHeight w:val="120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Daily alcohol use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055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8.9</w:t>
            </w:r>
          </w:p>
        </w:tc>
      </w:tr>
      <w:tr w:rsidR="000F10B3" w:rsidRPr="00582B60" w:rsidTr="00756159">
        <w:trPr>
          <w:trHeight w:val="80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282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872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6.9</w:t>
            </w:r>
          </w:p>
        </w:tc>
      </w:tr>
      <w:tr w:rsidR="000F10B3" w:rsidRPr="00582B60" w:rsidTr="00756159">
        <w:trPr>
          <w:trHeight w:val="49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154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</w:tr>
      <w:tr w:rsidR="000F10B3" w:rsidRPr="00582B60" w:rsidTr="00756159">
        <w:trPr>
          <w:trHeight w:val="114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Difficulty bathing or showering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069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9.1</w:t>
            </w:r>
          </w:p>
        </w:tc>
      </w:tr>
      <w:tr w:rsidR="000F10B3" w:rsidRPr="00582B60" w:rsidTr="00756159">
        <w:trPr>
          <w:trHeight w:val="49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Difficulty climbing one flight stairs without resting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056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8.9</w:t>
            </w:r>
          </w:p>
        </w:tc>
      </w:tr>
      <w:tr w:rsidR="000F10B3" w:rsidRPr="00582B60" w:rsidTr="00756159">
        <w:trPr>
          <w:trHeight w:val="49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Difficulty climbing several flights stairs without resting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056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8.9</w:t>
            </w:r>
          </w:p>
        </w:tc>
      </w:tr>
      <w:tr w:rsidR="000F10B3" w:rsidRPr="00582B60" w:rsidTr="00756159">
        <w:trPr>
          <w:trHeight w:val="94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Difficulty doing work around house and garden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069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9.1</w:t>
            </w:r>
          </w:p>
        </w:tc>
      </w:tr>
      <w:tr w:rsidR="000F10B3" w:rsidRPr="00582B60" w:rsidTr="00756159">
        <w:trPr>
          <w:trHeight w:val="182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Difficulty dressing, including putting on shoes and socks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056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8.9</w:t>
            </w:r>
          </w:p>
        </w:tc>
      </w:tr>
      <w:tr w:rsidR="000F10B3" w:rsidRPr="00582B60" w:rsidTr="00756159">
        <w:trPr>
          <w:trHeight w:val="128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Difficulty eating, such as cutting up food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069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9.1</w:t>
            </w:r>
          </w:p>
        </w:tc>
      </w:tr>
      <w:tr w:rsidR="000F10B3" w:rsidRPr="00582B60" w:rsidTr="00756159">
        <w:trPr>
          <w:trHeight w:val="74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Difficulty getting in and out of bed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069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9.1</w:t>
            </w:r>
          </w:p>
        </w:tc>
      </w:tr>
      <w:tr w:rsidR="000F10B3" w:rsidRPr="00582B60" w:rsidTr="00756159">
        <w:trPr>
          <w:trHeight w:val="162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Difficulty getting up from chair after sitting long periods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056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8.9</w:t>
            </w:r>
          </w:p>
        </w:tc>
      </w:tr>
      <w:tr w:rsidR="000F10B3" w:rsidRPr="00582B60" w:rsidTr="00756159">
        <w:trPr>
          <w:trHeight w:val="122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Difficulty lifting or carrying weights over 10 pounds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056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8.9</w:t>
            </w:r>
          </w:p>
        </w:tc>
      </w:tr>
      <w:tr w:rsidR="000F10B3" w:rsidRPr="00582B60" w:rsidTr="00756159">
        <w:trPr>
          <w:trHeight w:val="68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Difficulty making telephone calls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069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9.1</w:t>
            </w:r>
          </w:p>
        </w:tc>
      </w:tr>
      <w:tr w:rsidR="000F10B3" w:rsidRPr="00582B60" w:rsidTr="00756159">
        <w:trPr>
          <w:trHeight w:val="49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 xml:space="preserve">Difficulty managing money, </w:t>
            </w:r>
            <w:proofErr w:type="spellStart"/>
            <w:r w:rsidRPr="00A03544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A03544">
              <w:rPr>
                <w:rFonts w:ascii="Arial" w:hAnsi="Arial" w:cs="Arial"/>
                <w:sz w:val="20"/>
                <w:szCs w:val="20"/>
              </w:rPr>
              <w:t xml:space="preserve"> paying bills, keeping track expenses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069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9.1</w:t>
            </w:r>
          </w:p>
        </w:tc>
      </w:tr>
      <w:tr w:rsidR="000F10B3" w:rsidRPr="00582B60" w:rsidTr="00756159">
        <w:trPr>
          <w:trHeight w:val="102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Difficulty picking up 5p coin from table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056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8.9</w:t>
            </w:r>
          </w:p>
        </w:tc>
      </w:tr>
      <w:tr w:rsidR="000F10B3" w:rsidRPr="00582B60" w:rsidTr="00756159">
        <w:trPr>
          <w:trHeight w:val="49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Difficulty preparing a hot meal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069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9.1</w:t>
            </w:r>
          </w:p>
        </w:tc>
      </w:tr>
      <w:tr w:rsidR="000F10B3" w:rsidRPr="00582B60" w:rsidTr="00756159">
        <w:trPr>
          <w:trHeight w:val="49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Difficulty pulling or pushing large objects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056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8.9</w:t>
            </w:r>
          </w:p>
        </w:tc>
      </w:tr>
      <w:tr w:rsidR="000F10B3" w:rsidRPr="00582B60" w:rsidTr="00756159">
        <w:trPr>
          <w:trHeight w:val="96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Difficulty reaching or extending arms above shoulder level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056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8.9</w:t>
            </w:r>
          </w:p>
        </w:tc>
      </w:tr>
      <w:tr w:rsidR="000F10B3" w:rsidRPr="00582B60" w:rsidTr="00756159">
        <w:trPr>
          <w:trHeight w:val="49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Difficulty shopping for groceries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069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9.1</w:t>
            </w:r>
          </w:p>
        </w:tc>
      </w:tr>
      <w:tr w:rsidR="000F10B3" w:rsidRPr="00582B60" w:rsidTr="00756159">
        <w:trPr>
          <w:trHeight w:val="49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Difficulty sitting 2 hours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056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8.9</w:t>
            </w:r>
          </w:p>
        </w:tc>
      </w:tr>
      <w:tr w:rsidR="000F10B3" w:rsidRPr="00582B60" w:rsidTr="00756159">
        <w:trPr>
          <w:trHeight w:val="62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Difficulty stooping, kneeling or crouching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056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8.9</w:t>
            </w:r>
          </w:p>
        </w:tc>
      </w:tr>
      <w:tr w:rsidR="000F10B3" w:rsidRPr="00582B60" w:rsidTr="00756159">
        <w:trPr>
          <w:trHeight w:val="49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Difficulty taking medications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069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9.1</w:t>
            </w:r>
          </w:p>
        </w:tc>
      </w:tr>
      <w:tr w:rsidR="000F10B3" w:rsidRPr="00582B60" w:rsidTr="00756159">
        <w:trPr>
          <w:trHeight w:val="49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Difficulty using map to figure out how to get around strange place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069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9.1</w:t>
            </w:r>
          </w:p>
        </w:tc>
      </w:tr>
      <w:tr w:rsidR="000F10B3" w:rsidRPr="00582B60" w:rsidTr="00756159">
        <w:trPr>
          <w:trHeight w:val="56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Difficulty using the toilet, including getting up or down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069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9.1</w:t>
            </w:r>
          </w:p>
        </w:tc>
      </w:tr>
      <w:tr w:rsidR="000F10B3" w:rsidRPr="00582B60" w:rsidTr="00756159">
        <w:trPr>
          <w:trHeight w:val="49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Difficulty walking 100 yards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056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8.9</w:t>
            </w:r>
          </w:p>
        </w:tc>
      </w:tr>
      <w:tr w:rsidR="000F10B3" w:rsidRPr="00582B60" w:rsidTr="00756159">
        <w:trPr>
          <w:trHeight w:val="49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lastRenderedPageBreak/>
              <w:t>Difficulty walking across a room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069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9.1</w:t>
            </w:r>
          </w:p>
        </w:tc>
      </w:tr>
      <w:tr w:rsidR="000F10B3" w:rsidRPr="00582B60" w:rsidTr="00756159">
        <w:trPr>
          <w:trHeight w:val="49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Do you find it difficult to follow a conversation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053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8.9</w:t>
            </w:r>
          </w:p>
        </w:tc>
      </w:tr>
      <w:tr w:rsidR="000F10B3" w:rsidRPr="00582B60" w:rsidTr="00756159">
        <w:trPr>
          <w:trHeight w:val="49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Fair self-rated memory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961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7.9</w:t>
            </w:r>
          </w:p>
        </w:tc>
      </w:tr>
      <w:tr w:rsidR="000F10B3" w:rsidRPr="00582B60" w:rsidTr="00756159">
        <w:trPr>
          <w:trHeight w:val="84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Has/</w:t>
            </w:r>
            <w:proofErr w:type="spellStart"/>
            <w:r w:rsidRPr="00A03544">
              <w:rPr>
                <w:rFonts w:ascii="Arial" w:hAnsi="Arial" w:cs="Arial"/>
                <w:sz w:val="20"/>
                <w:szCs w:val="20"/>
              </w:rPr>
              <w:t>ve</w:t>
            </w:r>
            <w:proofErr w:type="spellEnd"/>
            <w:r w:rsidRPr="00A03544">
              <w:rPr>
                <w:rFonts w:ascii="Arial" w:hAnsi="Arial" w:cs="Arial"/>
                <w:sz w:val="20"/>
                <w:szCs w:val="20"/>
              </w:rPr>
              <w:t xml:space="preserve"> children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765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.4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389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1.6</w:t>
            </w:r>
          </w:p>
        </w:tc>
      </w:tr>
      <w:tr w:rsidR="000F10B3" w:rsidRPr="00582B60" w:rsidTr="00756159">
        <w:trPr>
          <w:trHeight w:val="49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Have you ever fractured your hip?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4381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47.9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4773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52.1</w:t>
            </w:r>
          </w:p>
        </w:tc>
      </w:tr>
      <w:tr w:rsidR="000F10B3" w:rsidRPr="00582B60" w:rsidTr="00756159">
        <w:trPr>
          <w:trHeight w:val="49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Have you fallen down in the last two years (for any reason)?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4382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47.9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4772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52.1</w:t>
            </w:r>
          </w:p>
        </w:tc>
      </w:tr>
      <w:tr w:rsidR="000F10B3" w:rsidRPr="00582B60" w:rsidTr="00756159">
        <w:trPr>
          <w:trHeight w:val="63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Job status: Professional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338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816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6.3</w:t>
            </w:r>
          </w:p>
        </w:tc>
      </w:tr>
      <w:tr w:rsidR="000F10B3" w:rsidRPr="00582B60" w:rsidTr="00756159">
        <w:trPr>
          <w:trHeight w:val="49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Job status: Skilled manual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338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816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6.3</w:t>
            </w:r>
          </w:p>
        </w:tc>
      </w:tr>
      <w:tr w:rsidR="000F10B3" w:rsidRPr="00582B60" w:rsidTr="00756159">
        <w:trPr>
          <w:trHeight w:val="98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Job status: Skilled non-manual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338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816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6.3</w:t>
            </w:r>
          </w:p>
        </w:tc>
      </w:tr>
      <w:tr w:rsidR="000F10B3" w:rsidRPr="00582B60" w:rsidTr="00756159">
        <w:trPr>
          <w:trHeight w:val="49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Job status: Unskilled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338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816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6.3</w:t>
            </w:r>
          </w:p>
        </w:tc>
      </w:tr>
      <w:tr w:rsidR="000F10B3" w:rsidRPr="00582B60" w:rsidTr="00756159">
        <w:trPr>
          <w:trHeight w:val="49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154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</w:tr>
      <w:tr w:rsidR="000F10B3" w:rsidRPr="00582B60" w:rsidTr="00756159">
        <w:trPr>
          <w:trHeight w:val="49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Limiting longstanding illness any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145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9.9</w:t>
            </w:r>
          </w:p>
        </w:tc>
      </w:tr>
      <w:tr w:rsidR="000F10B3" w:rsidRPr="00582B60" w:rsidTr="00756159">
        <w:trPr>
          <w:trHeight w:val="49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Lives in urban areas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152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</w:tr>
      <w:tr w:rsidR="000F10B3" w:rsidRPr="00582B60" w:rsidTr="00756159">
        <w:trPr>
          <w:trHeight w:val="49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Living alone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154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</w:tr>
      <w:tr w:rsidR="000F10B3" w:rsidRPr="00582B60" w:rsidTr="00756159">
        <w:trPr>
          <w:trHeight w:val="49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Low level of wealth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709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7.7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445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2.3</w:t>
            </w:r>
          </w:p>
        </w:tc>
      </w:tr>
      <w:tr w:rsidR="000F10B3" w:rsidRPr="00582B60" w:rsidTr="00756159">
        <w:trPr>
          <w:trHeight w:val="49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Male gender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154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</w:tr>
      <w:tr w:rsidR="000F10B3" w:rsidRPr="00582B60" w:rsidTr="00756159">
        <w:trPr>
          <w:trHeight w:val="49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Mortality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154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</w:tr>
      <w:tr w:rsidR="000F10B3" w:rsidRPr="00582B60" w:rsidTr="00756159">
        <w:trPr>
          <w:trHeight w:val="52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No close friends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754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.2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400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1.8</w:t>
            </w:r>
          </w:p>
        </w:tc>
      </w:tr>
      <w:tr w:rsidR="000F10B3" w:rsidRPr="00582B60" w:rsidTr="00756159">
        <w:trPr>
          <w:trHeight w:val="49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No qualification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09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.8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345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1.2</w:t>
            </w:r>
          </w:p>
        </w:tc>
      </w:tr>
      <w:tr w:rsidR="000F10B3" w:rsidRPr="00582B60" w:rsidTr="00756159">
        <w:trPr>
          <w:trHeight w:val="49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No vigorous/moderate activity at least once per week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1585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17.3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7569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2.7</w:t>
            </w:r>
          </w:p>
        </w:tc>
      </w:tr>
      <w:tr w:rsidR="000F10B3" w:rsidRPr="00582B60" w:rsidTr="00756159">
        <w:trPr>
          <w:trHeight w:val="49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Not in a relationship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152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</w:tr>
      <w:tr w:rsidR="000F10B3" w:rsidRPr="00582B60" w:rsidTr="00756159">
        <w:trPr>
          <w:trHeight w:val="120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Not involved in any organisations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1004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11.0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150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9.0</w:t>
            </w:r>
          </w:p>
        </w:tc>
      </w:tr>
      <w:tr w:rsidR="000F10B3" w:rsidRPr="00582B60" w:rsidTr="00756159">
        <w:trPr>
          <w:trHeight w:val="49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Number of friends 1 or less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1686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18.4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7468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1.6</w:t>
            </w:r>
          </w:p>
        </w:tc>
      </w:tr>
      <w:tr w:rsidR="000F10B3" w:rsidRPr="00582B60" w:rsidTr="00756159">
        <w:trPr>
          <w:trHeight w:val="167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Number of mobility impairments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056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8.9</w:t>
            </w:r>
          </w:p>
        </w:tc>
      </w:tr>
      <w:tr w:rsidR="000F10B3" w:rsidRPr="00582B60" w:rsidTr="00756159">
        <w:trPr>
          <w:trHeight w:val="49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 xml:space="preserve">Owns own house 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114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9.6</w:t>
            </w:r>
          </w:p>
        </w:tc>
      </w:tr>
      <w:tr w:rsidR="000F10B3" w:rsidRPr="00582B60" w:rsidTr="00756159">
        <w:trPr>
          <w:trHeight w:val="49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 xml:space="preserve">Poor </w:t>
            </w:r>
            <w:r w:rsidRPr="00582B60">
              <w:rPr>
                <w:rFonts w:ascii="Arial" w:hAnsi="Arial" w:cs="Arial"/>
                <w:sz w:val="20"/>
                <w:szCs w:val="20"/>
              </w:rPr>
              <w:t>eyesight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147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9.9</w:t>
            </w:r>
          </w:p>
        </w:tc>
      </w:tr>
      <w:tr w:rsidR="000F10B3" w:rsidRPr="00582B60" w:rsidTr="00756159">
        <w:trPr>
          <w:trHeight w:val="156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Poor eyesight for seeing things at a distance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035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8.7</w:t>
            </w:r>
          </w:p>
        </w:tc>
      </w:tr>
      <w:tr w:rsidR="000F10B3" w:rsidRPr="00582B60" w:rsidTr="00756159">
        <w:trPr>
          <w:trHeight w:val="131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Poor eyesight for seeing things up close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034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8.7</w:t>
            </w:r>
          </w:p>
        </w:tc>
      </w:tr>
      <w:tr w:rsidR="000F10B3" w:rsidRPr="00582B60" w:rsidTr="00756159">
        <w:trPr>
          <w:trHeight w:val="108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Poor hearing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145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9.9</w:t>
            </w:r>
          </w:p>
        </w:tc>
      </w:tr>
      <w:tr w:rsidR="000F10B3" w:rsidRPr="00582B60" w:rsidTr="00756159">
        <w:trPr>
          <w:trHeight w:val="83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Poor self-rated health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053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8.9</w:t>
            </w:r>
          </w:p>
        </w:tc>
      </w:tr>
      <w:tr w:rsidR="000F10B3" w:rsidRPr="00582B60" w:rsidTr="00756159">
        <w:trPr>
          <w:trHeight w:val="49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 xml:space="preserve">Poor self-rated memory 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961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7.9</w:t>
            </w:r>
          </w:p>
        </w:tc>
      </w:tr>
      <w:tr w:rsidR="000F10B3" w:rsidRPr="00582B60" w:rsidTr="00756159">
        <w:trPr>
          <w:trHeight w:val="163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lastRenderedPageBreak/>
              <w:t>Social isolation excluding marriage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754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.2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400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1.8</w:t>
            </w:r>
          </w:p>
        </w:tc>
      </w:tr>
      <w:tr w:rsidR="000F10B3" w:rsidRPr="00582B60" w:rsidTr="00756159">
        <w:trPr>
          <w:trHeight w:val="49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Stroke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154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</w:tr>
      <w:tr w:rsidR="000F10B3" w:rsidRPr="00582B60" w:rsidTr="00756159">
        <w:trPr>
          <w:trHeight w:val="102"/>
        </w:trPr>
        <w:tc>
          <w:tcPr>
            <w:tcW w:w="5817" w:type="dxa"/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Survival time</w:t>
            </w:r>
          </w:p>
        </w:tc>
        <w:tc>
          <w:tcPr>
            <w:tcW w:w="141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1791</w:t>
            </w:r>
          </w:p>
        </w:tc>
        <w:tc>
          <w:tcPr>
            <w:tcW w:w="1138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19.6</w:t>
            </w:r>
          </w:p>
        </w:tc>
        <w:tc>
          <w:tcPr>
            <w:tcW w:w="1253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7363</w:t>
            </w:r>
          </w:p>
        </w:tc>
        <w:tc>
          <w:tcPr>
            <w:tcW w:w="1417" w:type="dxa"/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80.4</w:t>
            </w:r>
          </w:p>
        </w:tc>
      </w:tr>
      <w:tr w:rsidR="000F10B3" w:rsidRPr="00582B60" w:rsidTr="00756159">
        <w:trPr>
          <w:trHeight w:val="156"/>
        </w:trPr>
        <w:tc>
          <w:tcPr>
            <w:tcW w:w="58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F10B3" w:rsidRPr="00A03544" w:rsidRDefault="000F10B3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White ethnicit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09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F10B3" w:rsidRPr="00A03544" w:rsidRDefault="000F10B3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99.3</w:t>
            </w:r>
          </w:p>
        </w:tc>
      </w:tr>
    </w:tbl>
    <w:p w:rsidR="000F10B3" w:rsidRPr="00A03544" w:rsidRDefault="000F10B3" w:rsidP="000F10B3">
      <w:pPr>
        <w:rPr>
          <w:rFonts w:ascii="Arial" w:hAnsi="Arial" w:cs="Arial"/>
          <w:sz w:val="16"/>
          <w:szCs w:val="16"/>
        </w:rPr>
      </w:pPr>
      <w:r w:rsidRPr="00A03544">
        <w:rPr>
          <w:rFonts w:ascii="Arial" w:hAnsi="Arial" w:cs="Arial"/>
          <w:sz w:val="16"/>
          <w:szCs w:val="16"/>
        </w:rPr>
        <w:t>CASP, Quality of Life Scale (CASP-19)</w:t>
      </w:r>
    </w:p>
    <w:p w:rsidR="000F10B3" w:rsidRDefault="000F10B3" w:rsidP="000F10B3">
      <w:pPr>
        <w:sectPr w:rsidR="000F10B3" w:rsidSect="0096601E">
          <w:pgSz w:w="12240" w:h="15840" w:code="1"/>
          <w:pgMar w:top="1440" w:right="1440" w:bottom="1440" w:left="1440" w:header="708" w:footer="708" w:gutter="0"/>
          <w:cols w:space="708"/>
          <w:docGrid w:linePitch="360"/>
        </w:sectPr>
      </w:pPr>
    </w:p>
    <w:p w:rsidR="004D0334" w:rsidRDefault="004D0334">
      <w:bookmarkStart w:id="1" w:name="_GoBack"/>
      <w:bookmarkEnd w:id="1"/>
    </w:p>
    <w:sectPr w:rsidR="004D0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0B3"/>
    <w:rsid w:val="000F10B3"/>
    <w:rsid w:val="00427663"/>
    <w:rsid w:val="004D0334"/>
    <w:rsid w:val="00563A59"/>
    <w:rsid w:val="00B83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0B3"/>
    <w:pPr>
      <w:spacing w:after="160" w:line="259" w:lineRule="auto"/>
    </w:pPr>
    <w:rPr>
      <w:kern w:val="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563A59"/>
    <w:pPr>
      <w:widowControl w:val="0"/>
      <w:spacing w:after="0" w:line="240" w:lineRule="auto"/>
      <w:ind w:leftChars="400" w:left="960"/>
      <w:jc w:val="both"/>
    </w:pPr>
    <w:rPr>
      <w:kern w:val="2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0F10B3"/>
    <w:rPr>
      <w:kern w:val="0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0B3"/>
    <w:pPr>
      <w:spacing w:after="160" w:line="259" w:lineRule="auto"/>
    </w:pPr>
    <w:rPr>
      <w:kern w:val="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563A59"/>
    <w:pPr>
      <w:widowControl w:val="0"/>
      <w:spacing w:after="0" w:line="240" w:lineRule="auto"/>
      <w:ind w:leftChars="400" w:left="960"/>
      <w:jc w:val="both"/>
    </w:pPr>
    <w:rPr>
      <w:kern w:val="2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0F10B3"/>
    <w:rPr>
      <w:kern w:val="0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84</Words>
  <Characters>4206</Characters>
  <Application>Microsoft Office Word</Application>
  <DocSecurity>0</DocSecurity>
  <Lines>221</Lines>
  <Paragraphs>184</Paragraphs>
  <ScaleCrop>false</ScaleCrop>
  <Company/>
  <LinksUpToDate>false</LinksUpToDate>
  <CharactersWithSpaces>4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12-26T21:34:00Z</dcterms:created>
  <dcterms:modified xsi:type="dcterms:W3CDTF">2020-12-26T21:34:00Z</dcterms:modified>
</cp:coreProperties>
</file>